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2A6659" w14:textId="16C95A4C" w:rsidR="00347BD1" w:rsidRDefault="007D1883">
      <w:pPr>
        <w:rPr>
          <w:rFonts w:ascii="Times New Roman" w:hAnsi="Times New Roman" w:cs="Times New Roman"/>
          <w:b/>
          <w:sz w:val="28"/>
          <w:szCs w:val="28"/>
          <w:lang w:val="da-DK"/>
        </w:rPr>
      </w:pPr>
      <w:r w:rsidRPr="008A28A3">
        <w:rPr>
          <w:rFonts w:ascii="Times New Roman" w:hAnsi="Times New Roman" w:cs="Times New Roman"/>
          <w:b/>
          <w:sz w:val="28"/>
          <w:szCs w:val="28"/>
          <w:lang w:val="da-DK"/>
        </w:rPr>
        <w:t>Supporting information</w:t>
      </w:r>
    </w:p>
    <w:p w14:paraId="34524CEA" w14:textId="77777777" w:rsidR="008A28A3" w:rsidRPr="008A28A3" w:rsidRDefault="008A28A3">
      <w:pPr>
        <w:rPr>
          <w:rFonts w:ascii="Times New Roman" w:hAnsi="Times New Roman" w:cs="Times New Roman"/>
          <w:b/>
          <w:lang w:val="da-DK"/>
        </w:rPr>
      </w:pPr>
    </w:p>
    <w:p w14:paraId="34941973" w14:textId="7EB2CFA1" w:rsidR="00636409" w:rsidRPr="00277019" w:rsidRDefault="00347BD1">
      <w:pPr>
        <w:rPr>
          <w:rFonts w:ascii="Times New Roman" w:hAnsi="Times New Roman" w:cs="Times New Roman"/>
          <w:b/>
          <w:lang w:val="da-DK"/>
        </w:rPr>
      </w:pPr>
      <w:r w:rsidRPr="00277019">
        <w:rPr>
          <w:rFonts w:ascii="Times New Roman" w:hAnsi="Times New Roman" w:cs="Times New Roman"/>
          <w:b/>
          <w:bCs/>
          <w:lang w:val="da-DK"/>
        </w:rPr>
        <w:t>S1</w:t>
      </w:r>
      <w:r w:rsidR="00277019" w:rsidRPr="00277019">
        <w:rPr>
          <w:rFonts w:ascii="Times New Roman" w:hAnsi="Times New Roman" w:cs="Times New Roman"/>
          <w:b/>
          <w:bCs/>
          <w:lang w:val="da-DK"/>
        </w:rPr>
        <w:t xml:space="preserve"> Table</w:t>
      </w:r>
      <w:r w:rsidRPr="00277019">
        <w:rPr>
          <w:rFonts w:ascii="Times New Roman" w:hAnsi="Times New Roman" w:cs="Times New Roman"/>
          <w:b/>
          <w:lang w:val="da-DK"/>
        </w:rPr>
        <w:t xml:space="preserve">. </w:t>
      </w:r>
      <w:r w:rsidR="67BE1729" w:rsidRPr="00277019">
        <w:rPr>
          <w:rFonts w:ascii="Times New Roman" w:hAnsi="Times New Roman" w:cs="Times New Roman"/>
          <w:b/>
          <w:lang w:val="da-DK"/>
        </w:rPr>
        <w:t>D</w:t>
      </w:r>
      <w:r w:rsidRPr="00277019">
        <w:rPr>
          <w:rFonts w:ascii="Times New Roman" w:hAnsi="Times New Roman" w:cs="Times New Roman"/>
          <w:b/>
          <w:lang w:val="da-DK"/>
        </w:rPr>
        <w:t>escription of codes and categories used in the present study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452"/>
        <w:gridCol w:w="3095"/>
        <w:gridCol w:w="2203"/>
        <w:gridCol w:w="1950"/>
      </w:tblGrid>
      <w:tr w:rsidR="00636409" w:rsidRPr="00636409" w14:paraId="719CF347" w14:textId="77777777" w:rsidTr="00636409">
        <w:trPr>
          <w:trHeight w:val="530"/>
        </w:trPr>
        <w:tc>
          <w:tcPr>
            <w:tcW w:w="25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B5A8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E6E0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de description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4E32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category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5A74F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</w:tr>
      <w:tr w:rsidR="00636409" w:rsidRPr="00636409" w14:paraId="596797BA" w14:textId="77777777" w:rsidTr="00636409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BD9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rag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7FE6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er, revenge, or impotence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BEAA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EA22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“Negative emotions due to the perceived discrimination”</w:t>
            </w:r>
          </w:p>
        </w:tc>
      </w:tr>
      <w:tr w:rsidR="00636409" w:rsidRPr="00636409" w14:paraId="183A6C70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0DE9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ham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4A9C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584B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A37501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23D758DC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AD11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disgust / sadnes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B89DF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sappointment and feeling bad 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38F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DAB6C7B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66CDD590" w14:textId="77777777" w:rsidTr="00636409">
        <w:trPr>
          <w:trHeight w:val="59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9D10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fear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FC14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cludes worry, anxiety, and fear to be discriminated against 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A318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2EB378F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2AAEE51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AA28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guilt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12BE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063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A05A809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60B34F8A" w14:textId="77777777" w:rsidTr="00636409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004A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feel undervalued or inferior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8982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eling worthless or that others do not value you as they should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9948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Changes in the way they feel about themselves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A39BBE3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7AB781FE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2CD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feel vulnerabl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2417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41C8F39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72A3D3E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2A84F021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099C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ense of injustic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484D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56C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D0B940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DE8A66A" w14:textId="77777777" w:rsidTr="00636409">
        <w:trPr>
          <w:trHeight w:val="7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C58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lonelines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ED3A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eling lonely, marginalized, misunderstood, rejected, and abandoned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CC1FA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E27B00A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4906D0D2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9D0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humiliation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B96C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cludes feeling offended or denigrated 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996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60061E4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9ABC7D8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0ACF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hypervigilanc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9AFF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nse of being judged or watched by others before acting </w:t>
            </w:r>
          </w:p>
        </w:tc>
        <w:tc>
          <w:tcPr>
            <w:tcW w:w="22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886A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44EAFD9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2B81E9AB" w14:textId="77777777" w:rsidTr="00636409">
        <w:trPr>
          <w:trHeight w:val="53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EE2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3266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en one or more feelings, emotions, or moods occur togeth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B11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4B94D5A5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7CBF46A" w14:textId="77777777" w:rsidTr="00636409">
        <w:trPr>
          <w:trHeight w:val="780"/>
        </w:trPr>
        <w:tc>
          <w:tcPr>
            <w:tcW w:w="250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C598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westernization or cultural assimilation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BA53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nging their lifestyle and their dress code to look like a local and attract less attention</w:t>
            </w:r>
          </w:p>
        </w:tc>
        <w:tc>
          <w:tcPr>
            <w:tcW w:w="2240" w:type="dxa"/>
            <w:vMerge w:val="restart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B375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Changes to be more accepted by the local community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B2476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“Change in behaviors due to the perceived discrimination”</w:t>
            </w:r>
          </w:p>
        </w:tc>
      </w:tr>
      <w:tr w:rsidR="00636409" w:rsidRPr="00636409" w14:paraId="4CD6BF39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0005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creating a good imag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FBC7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eating a good image of oneself and its culture</w:t>
            </w:r>
          </w:p>
        </w:tc>
        <w:tc>
          <w:tcPr>
            <w:tcW w:w="2240" w:type="dxa"/>
            <w:vMerge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3DEEC669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56B9AB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76CB2BB" w14:textId="77777777" w:rsidTr="00636409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B67F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not going out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BF34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B3C3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 xml:space="preserve">Changes in behavior to avoid discriminatory situations </w:t>
            </w: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FB0818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42924061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D75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avoid going alon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B29A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049F31CB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128261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E2CE990" w14:textId="77777777" w:rsidTr="00636409">
        <w:trPr>
          <w:trHeight w:val="104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FFC6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hypervigilanc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4A3B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nge routes or places where they used to go and be very careful and more concerned over what they say or do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2486C05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01652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258BBE2A" w14:textId="77777777" w:rsidTr="00636409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4670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top participating in politic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F8A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4B99056E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99C43A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65CE2E1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E9A3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elf-sufficient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8EB6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ss caring or solidary with others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4DDBEF00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61D779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A88BF2F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08D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positive adaptation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F60B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32FA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Extreme behavioral changes</w:t>
            </w: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F2D8B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4A002349" w14:textId="77777777" w:rsidTr="00636409">
        <w:trPr>
          <w:trHeight w:val="53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3E92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becoming the oppresso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AAE4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peat the same patterns of their bullies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78278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FC39945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34E2D573" w14:textId="77777777" w:rsidTr="00636409">
        <w:trPr>
          <w:trHeight w:val="5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952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ignoring / not responding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C072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gnoring or not responding to discrimination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EE02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Internalized coping strategies - strategies that don't require interaction with others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C4429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“Identified Coping Strategies to face Discrimination-Related Stress”</w:t>
            </w:r>
          </w:p>
        </w:tc>
      </w:tr>
      <w:tr w:rsidR="00636409" w:rsidRPr="00636409" w14:paraId="383143E5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D99E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isolation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3A3B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solating or detaching oneself from the bully or bullies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0562CB0E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4CE0A41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7A6505FF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E9D3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elf-medication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5985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f-medication to deal with discrimination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2EBF3C5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D98A12B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1661B87F" w14:textId="77777777" w:rsidTr="00636409">
        <w:trPr>
          <w:trHeight w:val="7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26FC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ntellectual activities / leisure / sport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8014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riting an introspective diary, reading, listening to music, exercising, and cognitive training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2946DB82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97CC1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8BF795A" w14:textId="77777777" w:rsidTr="00636409">
        <w:trPr>
          <w:trHeight w:val="7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6349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talk with the oppressor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322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arch for a constructive dialogue with the bully and request to solve common problems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9D56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Externalized coping strategies -  social behaviors that implied others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0FFD37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10AFF99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A9BD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insult the oppressor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324EA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ffend intentionally through words the bully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B699379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E9F23F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399630E9" w14:textId="77777777" w:rsidTr="00636409">
        <w:trPr>
          <w:trHeight w:val="130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0DAEA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denounc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47F3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sing social media platforms, recording the discrimination situation in their phones to obtain public attention, calling the police, etc.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1F72F64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CE6F91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78FCEE44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34B9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physical fight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6CA6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ysical fight against the bully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1CDCEA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B9E253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D28BF61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C7C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reveng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A426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acking the bully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23DE523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E56223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12AC4215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1AD5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eek for comfort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B598A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ek comfort with a meaningful person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07547A01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43CB0F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5EA7D9A3" w14:textId="77777777" w:rsidTr="00636409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394C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increase solidarity with other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AAB4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 more solidary with other </w:t>
            </w:r>
            <w:proofErr w:type="spellStart"/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opel</w:t>
            </w:r>
            <w:proofErr w:type="spellEnd"/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07459315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37F28F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61804B1D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1EF8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cry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8BA6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DFB9E20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DF9E5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FBBC846" w14:textId="77777777" w:rsidTr="00636409">
        <w:trPr>
          <w:trHeight w:val="85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0188F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use humor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C361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 internal thought or engaging with another person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B6EDF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Internalized / Externalized coping strategy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E871B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02FD7F56" w14:textId="77777777" w:rsidTr="00636409">
        <w:trPr>
          <w:trHeight w:val="79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ABC0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633F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ss due to discrimination. Emotional distress response to discrimination.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DB19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5A855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“Discrimination-related Stress”</w:t>
            </w:r>
          </w:p>
        </w:tc>
      </w:tr>
      <w:tr w:rsidR="00636409" w:rsidRPr="00636409" w14:paraId="6399199E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FE9B1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adnes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BCD6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7ADA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Problems related to mood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DF46A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“Mental Health Problems due to Discrimination-related Stress”</w:t>
            </w:r>
          </w:p>
        </w:tc>
      </w:tr>
      <w:tr w:rsidR="00636409" w:rsidRPr="00636409" w14:paraId="6239170A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0B93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5EC0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144A5D23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8610EB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44F8E7BD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4F2A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uicidal thought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1300F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37805D2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3F29E8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2B4A3BEE" w14:textId="77777777" w:rsidTr="00636409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8121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alcohol and marihuana abuse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0889A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42BF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Problems related to substance abuse and addictive behaviors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7B4B8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7E60E2EE" w14:textId="77777777" w:rsidTr="00636409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B6F5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misuse of anxiety medication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1530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3A0FF5F2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30AD6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77A4B104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BCE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compulsive video gaming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3EF7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6182907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BA226A1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1EDAF6DC" w14:textId="77777777" w:rsidTr="00636409">
        <w:trPr>
          <w:trHeight w:val="52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22D57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637C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xiety, overthinking, and over worry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AE2E4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Problems related to anxiety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AD93B2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345488D4" w14:textId="77777777" w:rsidTr="00636409">
        <w:trPr>
          <w:trHeight w:val="56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5BBC0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nervousness / having nerve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278FB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erring to anxiety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0DE4B5B7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6204FF1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423D381F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ED773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nail biting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473E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2DBF0D7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62F1B3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6111F401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0165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ating compulsively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D69FC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02F2C34E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0A4E5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245B3A88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D3C92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sleeping problem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02A59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19219836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6FEF7D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6A952E3D" w14:textId="77777777" w:rsidTr="00636409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4B0CF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psychological enuresis</w:t>
            </w:r>
          </w:p>
        </w:tc>
        <w:tc>
          <w:tcPr>
            <w:tcW w:w="3180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BAF0D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vMerge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vAlign w:val="center"/>
            <w:hideMark/>
          </w:tcPr>
          <w:p w14:paraId="7194DBD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9D0D3C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6409" w:rsidRPr="00636409" w14:paraId="7EEC37F2" w14:textId="77777777" w:rsidTr="00636409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23F6E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headache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717C8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3640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CBB16" w14:textId="77777777" w:rsidR="00636409" w:rsidRPr="00636409" w:rsidRDefault="00636409" w:rsidP="00636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6409">
              <w:rPr>
                <w:rFonts w:ascii="Times New Roman" w:eastAsia="Times New Roman" w:hAnsi="Times New Roman" w:cs="Times New Roman"/>
                <w:color w:val="000000"/>
              </w:rPr>
              <w:t>Not classified problems</w:t>
            </w:r>
          </w:p>
        </w:tc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CD245A" w14:textId="77777777" w:rsidR="00636409" w:rsidRPr="00636409" w:rsidRDefault="00636409" w:rsidP="00636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1231BE67" w14:textId="77777777" w:rsidR="00636409" w:rsidRDefault="00636409" w:rsidP="005C5C66">
      <w:pPr>
        <w:rPr>
          <w:lang w:val="da-DK"/>
        </w:rPr>
      </w:pPr>
      <w:bookmarkStart w:id="0" w:name="_GoBack"/>
      <w:bookmarkEnd w:id="0"/>
    </w:p>
    <w:sectPr w:rsidR="006364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09"/>
    <w:rsid w:val="000C301F"/>
    <w:rsid w:val="000F4254"/>
    <w:rsid w:val="0015481F"/>
    <w:rsid w:val="001B36F4"/>
    <w:rsid w:val="00277019"/>
    <w:rsid w:val="00347BD1"/>
    <w:rsid w:val="003552AC"/>
    <w:rsid w:val="00417891"/>
    <w:rsid w:val="00437B75"/>
    <w:rsid w:val="005C5C66"/>
    <w:rsid w:val="00636409"/>
    <w:rsid w:val="0066344C"/>
    <w:rsid w:val="00717058"/>
    <w:rsid w:val="007D1883"/>
    <w:rsid w:val="008A28A3"/>
    <w:rsid w:val="00B14C7A"/>
    <w:rsid w:val="00BA5D9E"/>
    <w:rsid w:val="00DC0079"/>
    <w:rsid w:val="00ED3F7F"/>
    <w:rsid w:val="00EE57D6"/>
    <w:rsid w:val="38326BFC"/>
    <w:rsid w:val="3891E46C"/>
    <w:rsid w:val="3E155083"/>
    <w:rsid w:val="4C283613"/>
    <w:rsid w:val="4C8CFBBF"/>
    <w:rsid w:val="67BE1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13DFC"/>
  <w15:chartTrackingRefBased/>
  <w15:docId w15:val="{2A3CE360-9EB3-420E-AFA5-F8C9D818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552A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9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1</Words>
  <Characters>2979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V Varga</dc:creator>
  <cp:keywords/>
  <dc:description/>
  <cp:lastModifiedBy>Paula</cp:lastModifiedBy>
  <cp:revision>3</cp:revision>
  <dcterms:created xsi:type="dcterms:W3CDTF">2023-12-05T16:46:00Z</dcterms:created>
  <dcterms:modified xsi:type="dcterms:W3CDTF">2023-12-05T16:47:00Z</dcterms:modified>
</cp:coreProperties>
</file>